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1A2D9" w14:textId="2189D200" w:rsidR="00AA7578" w:rsidRDefault="00AA7578"/>
    <w:p w14:paraId="6DDCDEFE" w14:textId="6FE770F1" w:rsidR="00D046DC" w:rsidRPr="00D046DC" w:rsidRDefault="00D046DC">
      <w:pPr>
        <w:rPr>
          <w:lang w:val="en-US"/>
        </w:rPr>
      </w:pPr>
      <w:bookmarkStart w:id="0" w:name="_Hlk200025875"/>
      <w:r w:rsidRPr="005424C4">
        <w:rPr>
          <w:b/>
          <w:bCs/>
          <w:lang w:val="en-US"/>
        </w:rPr>
        <w:t>Supplementary Table S</w:t>
      </w:r>
      <w:r w:rsidR="005424C4" w:rsidRPr="005424C4">
        <w:rPr>
          <w:b/>
          <w:bCs/>
          <w:lang w:val="en-US"/>
        </w:rPr>
        <w:t>4</w:t>
      </w:r>
      <w:r w:rsidRPr="005424C4">
        <w:rPr>
          <w:b/>
          <w:bCs/>
          <w:lang w:val="en-US"/>
        </w:rPr>
        <w:t xml:space="preserve">. </w:t>
      </w:r>
      <w:bookmarkEnd w:id="0"/>
      <w:r w:rsidR="004B10FF" w:rsidRPr="004B10FF">
        <w:rPr>
          <w:b/>
          <w:bCs/>
          <w:lang w:val="en-US"/>
        </w:rPr>
        <w:t xml:space="preserve">Clinical data of </w:t>
      </w:r>
      <w:proofErr w:type="spellStart"/>
      <w:r w:rsidR="004B10FF">
        <w:rPr>
          <w:b/>
          <w:bCs/>
          <w:lang w:val="en-US"/>
        </w:rPr>
        <w:t>ccRCC</w:t>
      </w:r>
      <w:proofErr w:type="spellEnd"/>
      <w:r w:rsidR="004B10FF">
        <w:rPr>
          <w:b/>
          <w:bCs/>
          <w:lang w:val="en-US"/>
        </w:rPr>
        <w:t xml:space="preserve"> </w:t>
      </w:r>
      <w:r w:rsidR="004B10FF" w:rsidRPr="004B10FF">
        <w:rPr>
          <w:b/>
          <w:bCs/>
          <w:lang w:val="en-US"/>
        </w:rPr>
        <w:t>patients whose tumors were analyzed by IHC.</w:t>
      </w:r>
    </w:p>
    <w:tbl>
      <w:tblPr>
        <w:tblW w:w="7087" w:type="dxa"/>
        <w:tblInd w:w="15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5"/>
        <w:gridCol w:w="1147"/>
        <w:gridCol w:w="1147"/>
        <w:gridCol w:w="1220"/>
        <w:gridCol w:w="1220"/>
        <w:gridCol w:w="1288"/>
      </w:tblGrid>
      <w:tr w:rsidR="00D046DC" w:rsidRPr="00D046DC" w14:paraId="38C046B1" w14:textId="77777777" w:rsidTr="008A7D19">
        <w:trPr>
          <w:trHeight w:val="255"/>
        </w:trPr>
        <w:tc>
          <w:tcPr>
            <w:tcW w:w="1065" w:type="dxa"/>
            <w:shd w:val="clear" w:color="auto" w:fill="E7E6E6" w:themeFill="background2"/>
            <w:noWrap/>
            <w:vAlign w:val="bottom"/>
            <w:hideMark/>
          </w:tcPr>
          <w:p w14:paraId="241AF1B4" w14:textId="77777777" w:rsidR="00D046DC" w:rsidRPr="00785960" w:rsidRDefault="00D046DC" w:rsidP="008A7D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D046D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Patient</w:t>
            </w:r>
            <w:proofErr w:type="spellEnd"/>
            <w:r w:rsidRPr="00D046D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D046D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number</w:t>
            </w:r>
            <w:proofErr w:type="spellEnd"/>
          </w:p>
        </w:tc>
        <w:tc>
          <w:tcPr>
            <w:tcW w:w="1147" w:type="dxa"/>
            <w:shd w:val="clear" w:color="auto" w:fill="E7E6E6" w:themeFill="background2"/>
            <w:vAlign w:val="bottom"/>
          </w:tcPr>
          <w:p w14:paraId="38B73CF0" w14:textId="77777777" w:rsidR="00D046DC" w:rsidRPr="00D046DC" w:rsidRDefault="00D046DC" w:rsidP="008A7D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D046D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Sex</w:t>
            </w:r>
          </w:p>
        </w:tc>
        <w:tc>
          <w:tcPr>
            <w:tcW w:w="1147" w:type="dxa"/>
            <w:shd w:val="clear" w:color="auto" w:fill="E7E6E6" w:themeFill="background2"/>
            <w:vAlign w:val="bottom"/>
          </w:tcPr>
          <w:p w14:paraId="68A9A604" w14:textId="77777777" w:rsidR="00D046DC" w:rsidRPr="00D046DC" w:rsidRDefault="00D046DC" w:rsidP="008A7D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D046D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Age</w:t>
            </w:r>
          </w:p>
        </w:tc>
        <w:tc>
          <w:tcPr>
            <w:tcW w:w="1220" w:type="dxa"/>
            <w:shd w:val="clear" w:color="auto" w:fill="E7E6E6" w:themeFill="background2"/>
            <w:noWrap/>
            <w:vAlign w:val="bottom"/>
            <w:hideMark/>
          </w:tcPr>
          <w:p w14:paraId="4F52D7B2" w14:textId="77777777" w:rsidR="00D046DC" w:rsidRPr="00785960" w:rsidRDefault="00D046DC" w:rsidP="008A7D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78596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Grading</w:t>
            </w:r>
            <w:proofErr w:type="spellEnd"/>
          </w:p>
        </w:tc>
        <w:tc>
          <w:tcPr>
            <w:tcW w:w="1220" w:type="dxa"/>
            <w:shd w:val="clear" w:color="auto" w:fill="E7E6E6" w:themeFill="background2"/>
            <w:noWrap/>
            <w:vAlign w:val="bottom"/>
            <w:hideMark/>
          </w:tcPr>
          <w:p w14:paraId="3829A540" w14:textId="77777777" w:rsidR="00D046DC" w:rsidRPr="00785960" w:rsidRDefault="00D046DC" w:rsidP="008A7D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TNM</w:t>
            </w:r>
          </w:p>
        </w:tc>
        <w:tc>
          <w:tcPr>
            <w:tcW w:w="1288" w:type="dxa"/>
            <w:shd w:val="clear" w:color="auto" w:fill="E7E6E6" w:themeFill="background2"/>
            <w:vAlign w:val="bottom"/>
          </w:tcPr>
          <w:p w14:paraId="30B55D12" w14:textId="77777777" w:rsidR="00D046DC" w:rsidRPr="00D046DC" w:rsidRDefault="00D046DC" w:rsidP="008A7D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D046D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ancer stage</w:t>
            </w:r>
          </w:p>
        </w:tc>
      </w:tr>
      <w:tr w:rsidR="00D046DC" w:rsidRPr="00785960" w14:paraId="1D8FB870" w14:textId="77777777" w:rsidTr="008A7D19">
        <w:trPr>
          <w:trHeight w:val="255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4364D542" w14:textId="77777777" w:rsidR="00D046DC" w:rsidRPr="00785960" w:rsidRDefault="00D046DC" w:rsidP="008A7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147" w:type="dxa"/>
            <w:vAlign w:val="bottom"/>
          </w:tcPr>
          <w:p w14:paraId="0E562078" w14:textId="77777777" w:rsidR="00D046DC" w:rsidRPr="00785960" w:rsidRDefault="00D046DC" w:rsidP="008A7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K</w:t>
            </w:r>
          </w:p>
        </w:tc>
        <w:tc>
          <w:tcPr>
            <w:tcW w:w="1147" w:type="dxa"/>
            <w:vAlign w:val="bottom"/>
          </w:tcPr>
          <w:p w14:paraId="192846C1" w14:textId="77777777" w:rsidR="00D046DC" w:rsidRPr="00785960" w:rsidRDefault="00D046DC" w:rsidP="008A7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5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92F2591" w14:textId="77777777" w:rsidR="00D046DC" w:rsidRPr="00785960" w:rsidRDefault="00D046DC" w:rsidP="008A7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G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0C10224" w14:textId="77777777" w:rsidR="00D046DC" w:rsidRPr="00785960" w:rsidRDefault="00D046DC" w:rsidP="008A7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pT1aNx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677C1071" w14:textId="77777777" w:rsidR="00D046DC" w:rsidRPr="00785960" w:rsidRDefault="00D046DC" w:rsidP="008A7D1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85960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046DC" w:rsidRPr="00785960" w14:paraId="00F9C4F1" w14:textId="77777777" w:rsidTr="008A7D19">
        <w:trPr>
          <w:trHeight w:val="255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2DA35E0E" w14:textId="77777777" w:rsidR="00D046DC" w:rsidRPr="00785960" w:rsidRDefault="00D046DC" w:rsidP="008A7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147" w:type="dxa"/>
            <w:vAlign w:val="bottom"/>
          </w:tcPr>
          <w:p w14:paraId="6F5C0FDB" w14:textId="77777777" w:rsidR="00D046DC" w:rsidRPr="00785960" w:rsidRDefault="00D046DC" w:rsidP="008A7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K</w:t>
            </w:r>
          </w:p>
        </w:tc>
        <w:tc>
          <w:tcPr>
            <w:tcW w:w="1147" w:type="dxa"/>
            <w:vAlign w:val="bottom"/>
          </w:tcPr>
          <w:p w14:paraId="39D93D6B" w14:textId="77777777" w:rsidR="00D046DC" w:rsidRPr="00785960" w:rsidRDefault="00D046DC" w:rsidP="008A7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5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E160B42" w14:textId="77777777" w:rsidR="00D046DC" w:rsidRPr="00785960" w:rsidRDefault="00D046DC" w:rsidP="008A7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G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EBAD791" w14:textId="77777777" w:rsidR="00D046DC" w:rsidRPr="00785960" w:rsidRDefault="00D046DC" w:rsidP="008A7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pT1aNx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30ECA16E" w14:textId="77777777" w:rsidR="00D046DC" w:rsidRPr="00785960" w:rsidRDefault="00D046DC" w:rsidP="008A7D1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85960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046DC" w:rsidRPr="00785960" w14:paraId="7ED223BC" w14:textId="77777777" w:rsidTr="008A7D19">
        <w:trPr>
          <w:trHeight w:val="255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09050C13" w14:textId="77777777" w:rsidR="00D046DC" w:rsidRPr="00785960" w:rsidRDefault="00D046DC" w:rsidP="008A7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147" w:type="dxa"/>
            <w:vAlign w:val="bottom"/>
          </w:tcPr>
          <w:p w14:paraId="21ACE310" w14:textId="77777777" w:rsidR="00D046DC" w:rsidRPr="00785960" w:rsidRDefault="00D046DC" w:rsidP="008A7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47" w:type="dxa"/>
            <w:vAlign w:val="bottom"/>
          </w:tcPr>
          <w:p w14:paraId="008F9799" w14:textId="77777777" w:rsidR="00D046DC" w:rsidRPr="00785960" w:rsidRDefault="00D046DC" w:rsidP="008A7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6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FB77BF3" w14:textId="77777777" w:rsidR="00D046DC" w:rsidRPr="00785960" w:rsidRDefault="00D046DC" w:rsidP="008A7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G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D1ACD51" w14:textId="77777777" w:rsidR="00D046DC" w:rsidRPr="00785960" w:rsidRDefault="00D046DC" w:rsidP="008A7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pT1aNx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68437451" w14:textId="77777777" w:rsidR="00D046DC" w:rsidRPr="00785960" w:rsidRDefault="00D046DC" w:rsidP="008A7D1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85960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046DC" w:rsidRPr="00785960" w14:paraId="184EE9A7" w14:textId="77777777" w:rsidTr="008A7D19">
        <w:trPr>
          <w:trHeight w:val="255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5EB1DB1B" w14:textId="77777777" w:rsidR="00D046DC" w:rsidRPr="00785960" w:rsidRDefault="00D046DC" w:rsidP="008A7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147" w:type="dxa"/>
            <w:vAlign w:val="bottom"/>
          </w:tcPr>
          <w:p w14:paraId="682F85BB" w14:textId="77777777" w:rsidR="00D046DC" w:rsidRPr="00785960" w:rsidRDefault="00D046DC" w:rsidP="008A7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47" w:type="dxa"/>
            <w:vAlign w:val="bottom"/>
          </w:tcPr>
          <w:p w14:paraId="022A387F" w14:textId="77777777" w:rsidR="00D046DC" w:rsidRPr="00785960" w:rsidRDefault="00D046DC" w:rsidP="008A7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6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8C60048" w14:textId="77777777" w:rsidR="00D046DC" w:rsidRPr="00785960" w:rsidRDefault="00D046DC" w:rsidP="008A7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G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F05A113" w14:textId="77777777" w:rsidR="00D046DC" w:rsidRPr="00785960" w:rsidRDefault="00D046DC" w:rsidP="008A7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pT1aNx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26013B5B" w14:textId="77777777" w:rsidR="00D046DC" w:rsidRPr="00785960" w:rsidRDefault="00D046DC" w:rsidP="008A7D1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85960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046DC" w:rsidRPr="00785960" w14:paraId="305F3D95" w14:textId="77777777" w:rsidTr="008A7D19">
        <w:trPr>
          <w:trHeight w:val="255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26666C1C" w14:textId="77777777" w:rsidR="00D046DC" w:rsidRPr="00785960" w:rsidRDefault="00D046DC" w:rsidP="008A7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147" w:type="dxa"/>
            <w:vAlign w:val="bottom"/>
          </w:tcPr>
          <w:p w14:paraId="424E29BD" w14:textId="77777777" w:rsidR="00D046DC" w:rsidRPr="00785960" w:rsidRDefault="00D046DC" w:rsidP="008A7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47" w:type="dxa"/>
            <w:vAlign w:val="bottom"/>
          </w:tcPr>
          <w:p w14:paraId="4BA42102" w14:textId="77777777" w:rsidR="00D046DC" w:rsidRPr="00785960" w:rsidRDefault="00D046DC" w:rsidP="008A7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6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2933266" w14:textId="77777777" w:rsidR="00D046DC" w:rsidRPr="00785960" w:rsidRDefault="00D046DC" w:rsidP="008A7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G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40169BE" w14:textId="77777777" w:rsidR="00D046DC" w:rsidRPr="00785960" w:rsidRDefault="00D046DC" w:rsidP="008A7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pT1aN0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15426D13" w14:textId="77777777" w:rsidR="00D046DC" w:rsidRPr="00785960" w:rsidRDefault="00D046DC" w:rsidP="008A7D1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85960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046DC" w:rsidRPr="00785960" w14:paraId="1FDAABBB" w14:textId="77777777" w:rsidTr="008A7D19">
        <w:trPr>
          <w:trHeight w:val="255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50CA4223" w14:textId="77777777" w:rsidR="00D046DC" w:rsidRPr="00785960" w:rsidRDefault="00D046DC" w:rsidP="008A7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147" w:type="dxa"/>
            <w:vAlign w:val="bottom"/>
          </w:tcPr>
          <w:p w14:paraId="7A581DB7" w14:textId="77777777" w:rsidR="00D046DC" w:rsidRPr="00785960" w:rsidRDefault="00D046DC" w:rsidP="008A7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47" w:type="dxa"/>
            <w:vAlign w:val="bottom"/>
          </w:tcPr>
          <w:p w14:paraId="2178EFFE" w14:textId="77777777" w:rsidR="00D046DC" w:rsidRPr="00785960" w:rsidRDefault="00D046DC" w:rsidP="008A7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7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79B9627" w14:textId="77777777" w:rsidR="00D046DC" w:rsidRPr="00785960" w:rsidRDefault="00D046DC" w:rsidP="008A7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G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6DC1674" w14:textId="77777777" w:rsidR="00D046DC" w:rsidRPr="00785960" w:rsidRDefault="00D046DC" w:rsidP="008A7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pT1aNx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24565A80" w14:textId="77777777" w:rsidR="00D046DC" w:rsidRPr="00785960" w:rsidRDefault="00D046DC" w:rsidP="008A7D1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85960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046DC" w:rsidRPr="00785960" w14:paraId="63F19789" w14:textId="77777777" w:rsidTr="008A7D19">
        <w:trPr>
          <w:trHeight w:val="255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22FAE67F" w14:textId="77777777" w:rsidR="00D046DC" w:rsidRPr="00785960" w:rsidRDefault="00D046DC" w:rsidP="008A7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1147" w:type="dxa"/>
            <w:vAlign w:val="bottom"/>
          </w:tcPr>
          <w:p w14:paraId="0E696D82" w14:textId="77777777" w:rsidR="00D046DC" w:rsidRPr="00785960" w:rsidRDefault="00D046DC" w:rsidP="008A7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47" w:type="dxa"/>
            <w:vAlign w:val="bottom"/>
          </w:tcPr>
          <w:p w14:paraId="7D9ABFC2" w14:textId="77777777" w:rsidR="00D046DC" w:rsidRPr="00785960" w:rsidRDefault="00D046DC" w:rsidP="008A7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7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4BB63C6" w14:textId="77777777" w:rsidR="00D046DC" w:rsidRPr="00785960" w:rsidRDefault="00D046DC" w:rsidP="008A7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G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3EF64CB" w14:textId="77777777" w:rsidR="00D046DC" w:rsidRPr="00785960" w:rsidRDefault="00D046DC" w:rsidP="008A7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pT1aNx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61FA8C9F" w14:textId="77777777" w:rsidR="00D046DC" w:rsidRPr="00785960" w:rsidRDefault="00D046DC" w:rsidP="008A7D1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85960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046DC" w:rsidRPr="00785960" w14:paraId="1D334125" w14:textId="77777777" w:rsidTr="008A7D19">
        <w:trPr>
          <w:trHeight w:val="255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464F5290" w14:textId="77777777" w:rsidR="00D046DC" w:rsidRPr="00785960" w:rsidRDefault="00D046DC" w:rsidP="008A7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1147" w:type="dxa"/>
            <w:vAlign w:val="bottom"/>
          </w:tcPr>
          <w:p w14:paraId="6C1F3873" w14:textId="77777777" w:rsidR="00D046DC" w:rsidRPr="00785960" w:rsidRDefault="00D046DC" w:rsidP="008A7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47" w:type="dxa"/>
            <w:vAlign w:val="bottom"/>
          </w:tcPr>
          <w:p w14:paraId="04C58154" w14:textId="77777777" w:rsidR="00D046DC" w:rsidRPr="00785960" w:rsidRDefault="00D046DC" w:rsidP="008A7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5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7FF1636" w14:textId="77777777" w:rsidR="00D046DC" w:rsidRPr="00785960" w:rsidRDefault="00D046DC" w:rsidP="008A7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G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003CCEB" w14:textId="77777777" w:rsidR="00D046DC" w:rsidRPr="00785960" w:rsidRDefault="00D046DC" w:rsidP="008A7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pT1aNxM1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2CD908CC" w14:textId="77777777" w:rsidR="00D046DC" w:rsidRPr="00785960" w:rsidRDefault="00D046DC" w:rsidP="008A7D1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85960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D046DC" w:rsidRPr="00785960" w14:paraId="2092C9F9" w14:textId="77777777" w:rsidTr="008A7D19">
        <w:trPr>
          <w:trHeight w:val="255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5256F13C" w14:textId="77777777" w:rsidR="00D046DC" w:rsidRPr="00785960" w:rsidRDefault="00D046DC" w:rsidP="008A7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1147" w:type="dxa"/>
            <w:vAlign w:val="bottom"/>
          </w:tcPr>
          <w:p w14:paraId="6C71633F" w14:textId="77777777" w:rsidR="00D046DC" w:rsidRPr="00785960" w:rsidRDefault="00D046DC" w:rsidP="008A7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47" w:type="dxa"/>
            <w:vAlign w:val="bottom"/>
          </w:tcPr>
          <w:p w14:paraId="54F96551" w14:textId="77777777" w:rsidR="00D046DC" w:rsidRPr="00785960" w:rsidRDefault="00D046DC" w:rsidP="008A7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EB0B0F5" w14:textId="77777777" w:rsidR="00D046DC" w:rsidRPr="00785960" w:rsidRDefault="00D046DC" w:rsidP="008A7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G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B81B3B8" w14:textId="77777777" w:rsidR="00D046DC" w:rsidRPr="00785960" w:rsidRDefault="00D046DC" w:rsidP="008A7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pT3aN0M1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19D8787B" w14:textId="77777777" w:rsidR="00D046DC" w:rsidRPr="00785960" w:rsidRDefault="00D046DC" w:rsidP="008A7D1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85960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D046DC" w:rsidRPr="00785960" w14:paraId="50D7A08B" w14:textId="77777777" w:rsidTr="008A7D19">
        <w:trPr>
          <w:trHeight w:val="255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3A5B0D47" w14:textId="77777777" w:rsidR="00D046DC" w:rsidRPr="00785960" w:rsidRDefault="00D046DC" w:rsidP="008A7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1147" w:type="dxa"/>
            <w:vAlign w:val="bottom"/>
          </w:tcPr>
          <w:p w14:paraId="521942FF" w14:textId="77777777" w:rsidR="00D046DC" w:rsidRPr="00785960" w:rsidRDefault="00D046DC" w:rsidP="008A7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47" w:type="dxa"/>
            <w:vAlign w:val="bottom"/>
          </w:tcPr>
          <w:p w14:paraId="2E2C0130" w14:textId="77777777" w:rsidR="00D046DC" w:rsidRPr="00785960" w:rsidRDefault="00D046DC" w:rsidP="008A7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6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9364C07" w14:textId="77777777" w:rsidR="00D046DC" w:rsidRPr="00785960" w:rsidRDefault="00D046DC" w:rsidP="008A7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G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30F8E38" w14:textId="77777777" w:rsidR="00D046DC" w:rsidRPr="00785960" w:rsidRDefault="00D046DC" w:rsidP="008A7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pT3bN1M1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66CFE6D6" w14:textId="77777777" w:rsidR="00D046DC" w:rsidRPr="00785960" w:rsidRDefault="00D046DC" w:rsidP="008A7D1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85960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D046DC" w:rsidRPr="00785960" w14:paraId="5E8B3571" w14:textId="77777777" w:rsidTr="008A7D19">
        <w:trPr>
          <w:trHeight w:val="255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7B36D78C" w14:textId="77777777" w:rsidR="00D046DC" w:rsidRPr="00785960" w:rsidRDefault="00D046DC" w:rsidP="008A7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1147" w:type="dxa"/>
            <w:vAlign w:val="bottom"/>
          </w:tcPr>
          <w:p w14:paraId="01F81B03" w14:textId="77777777" w:rsidR="00D046DC" w:rsidRPr="00785960" w:rsidRDefault="00D046DC" w:rsidP="008A7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47" w:type="dxa"/>
            <w:vAlign w:val="bottom"/>
          </w:tcPr>
          <w:p w14:paraId="2630ED07" w14:textId="77777777" w:rsidR="00D046DC" w:rsidRPr="00785960" w:rsidRDefault="00D046DC" w:rsidP="008A7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6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E01DC18" w14:textId="77777777" w:rsidR="00D046DC" w:rsidRPr="00785960" w:rsidRDefault="00D046DC" w:rsidP="008A7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G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8655830" w14:textId="77777777" w:rsidR="00D046DC" w:rsidRPr="00785960" w:rsidRDefault="00D046DC" w:rsidP="008A7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pT3bNxM1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12F5109E" w14:textId="77777777" w:rsidR="00D046DC" w:rsidRPr="00785960" w:rsidRDefault="00D046DC" w:rsidP="008A7D1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85960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D046DC" w:rsidRPr="00785960" w14:paraId="33C21E21" w14:textId="77777777" w:rsidTr="008A7D19">
        <w:trPr>
          <w:trHeight w:val="255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1D8E2B29" w14:textId="77777777" w:rsidR="00D046DC" w:rsidRPr="00785960" w:rsidRDefault="00D046DC" w:rsidP="008A7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1147" w:type="dxa"/>
            <w:vAlign w:val="bottom"/>
          </w:tcPr>
          <w:p w14:paraId="721A8814" w14:textId="77777777" w:rsidR="00D046DC" w:rsidRPr="00785960" w:rsidRDefault="00D046DC" w:rsidP="008A7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K</w:t>
            </w:r>
          </w:p>
        </w:tc>
        <w:tc>
          <w:tcPr>
            <w:tcW w:w="1147" w:type="dxa"/>
            <w:vAlign w:val="bottom"/>
          </w:tcPr>
          <w:p w14:paraId="7EE34C57" w14:textId="77777777" w:rsidR="00D046DC" w:rsidRPr="00785960" w:rsidRDefault="00D046DC" w:rsidP="008A7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6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0F4A727" w14:textId="77777777" w:rsidR="00D046DC" w:rsidRPr="00785960" w:rsidRDefault="00D046DC" w:rsidP="008A7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G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4BD859E" w14:textId="77777777" w:rsidR="00D046DC" w:rsidRPr="00785960" w:rsidRDefault="00D046DC" w:rsidP="008A7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pT1aNxM1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25BBE161" w14:textId="77777777" w:rsidR="00D046DC" w:rsidRPr="00785960" w:rsidRDefault="00D046DC" w:rsidP="008A7D1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85960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D046DC" w:rsidRPr="00785960" w14:paraId="1F2B6B0C" w14:textId="77777777" w:rsidTr="008A7D19">
        <w:trPr>
          <w:trHeight w:val="255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390AB44D" w14:textId="77777777" w:rsidR="00D046DC" w:rsidRPr="00785960" w:rsidRDefault="00D046DC" w:rsidP="008A7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1147" w:type="dxa"/>
            <w:vAlign w:val="bottom"/>
          </w:tcPr>
          <w:p w14:paraId="6AB3BF6B" w14:textId="77777777" w:rsidR="00D046DC" w:rsidRPr="00785960" w:rsidRDefault="00D046DC" w:rsidP="008A7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47" w:type="dxa"/>
            <w:vAlign w:val="bottom"/>
          </w:tcPr>
          <w:p w14:paraId="0CC356B9" w14:textId="77777777" w:rsidR="00D046DC" w:rsidRPr="00785960" w:rsidRDefault="00D046DC" w:rsidP="008A7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6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CE2AB6F" w14:textId="77777777" w:rsidR="00D046DC" w:rsidRPr="00785960" w:rsidRDefault="00D046DC" w:rsidP="008A7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G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ED78BF4" w14:textId="77777777" w:rsidR="00D046DC" w:rsidRPr="00785960" w:rsidRDefault="00D046DC" w:rsidP="008A7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T3aNxM1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0E20E630" w14:textId="77777777" w:rsidR="00D046DC" w:rsidRPr="00785960" w:rsidRDefault="00D046DC" w:rsidP="008A7D1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85960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D046DC" w:rsidRPr="00785960" w14:paraId="79D533F3" w14:textId="77777777" w:rsidTr="008A7D19">
        <w:trPr>
          <w:trHeight w:val="255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5FB67A42" w14:textId="77777777" w:rsidR="00D046DC" w:rsidRPr="00785960" w:rsidRDefault="00D046DC" w:rsidP="008A7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1147" w:type="dxa"/>
            <w:vAlign w:val="bottom"/>
          </w:tcPr>
          <w:p w14:paraId="767D1A14" w14:textId="77777777" w:rsidR="00D046DC" w:rsidRPr="00785960" w:rsidRDefault="00D046DC" w:rsidP="008A7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47" w:type="dxa"/>
            <w:vAlign w:val="bottom"/>
          </w:tcPr>
          <w:p w14:paraId="385E64E1" w14:textId="77777777" w:rsidR="00D046DC" w:rsidRPr="00785960" w:rsidRDefault="00D046DC" w:rsidP="008A7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6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850F012" w14:textId="77777777" w:rsidR="00D046DC" w:rsidRPr="00785960" w:rsidRDefault="00D046DC" w:rsidP="008A7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G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4169E54" w14:textId="77777777" w:rsidR="00D046DC" w:rsidRPr="00785960" w:rsidRDefault="00D046DC" w:rsidP="008A7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pT3aNxM1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22C4FAC6" w14:textId="77777777" w:rsidR="00D046DC" w:rsidRPr="00785960" w:rsidRDefault="00D046DC" w:rsidP="008A7D1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85960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D046DC" w:rsidRPr="00785960" w14:paraId="6E91C8C6" w14:textId="77777777" w:rsidTr="008A7D19">
        <w:trPr>
          <w:trHeight w:val="255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0336F00F" w14:textId="77777777" w:rsidR="00D046DC" w:rsidRPr="00785960" w:rsidRDefault="00D046DC" w:rsidP="008A7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1147" w:type="dxa"/>
            <w:vAlign w:val="bottom"/>
          </w:tcPr>
          <w:p w14:paraId="6DA42FCF" w14:textId="77777777" w:rsidR="00D046DC" w:rsidRPr="00785960" w:rsidRDefault="00D046DC" w:rsidP="008A7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47" w:type="dxa"/>
            <w:vAlign w:val="bottom"/>
          </w:tcPr>
          <w:p w14:paraId="4ECB1987" w14:textId="77777777" w:rsidR="00D046DC" w:rsidRPr="00785960" w:rsidRDefault="00D046DC" w:rsidP="008A7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6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09F2E3A" w14:textId="77777777" w:rsidR="00D046DC" w:rsidRPr="00785960" w:rsidRDefault="00D046DC" w:rsidP="008A7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G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5BD4D46" w14:textId="77777777" w:rsidR="00D046DC" w:rsidRPr="00785960" w:rsidRDefault="00D046DC" w:rsidP="008A7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pT2aNxM1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5A4A46FA" w14:textId="77777777" w:rsidR="00D046DC" w:rsidRPr="00785960" w:rsidRDefault="00D046DC" w:rsidP="008A7D1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85960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D046DC" w:rsidRPr="00785960" w14:paraId="28EB2B9D" w14:textId="77777777" w:rsidTr="008A7D19">
        <w:trPr>
          <w:trHeight w:val="255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69D0399B" w14:textId="77777777" w:rsidR="00D046DC" w:rsidRPr="00785960" w:rsidRDefault="00D046DC" w:rsidP="008A7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1147" w:type="dxa"/>
            <w:vAlign w:val="bottom"/>
          </w:tcPr>
          <w:p w14:paraId="743EDBE0" w14:textId="77777777" w:rsidR="00D046DC" w:rsidRPr="00785960" w:rsidRDefault="00D046DC" w:rsidP="008A7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K</w:t>
            </w:r>
          </w:p>
        </w:tc>
        <w:tc>
          <w:tcPr>
            <w:tcW w:w="1147" w:type="dxa"/>
            <w:vAlign w:val="bottom"/>
          </w:tcPr>
          <w:p w14:paraId="2A862826" w14:textId="77777777" w:rsidR="00D046DC" w:rsidRPr="00785960" w:rsidRDefault="00D046DC" w:rsidP="008A7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8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7BEF25F" w14:textId="77777777" w:rsidR="00D046DC" w:rsidRPr="00785960" w:rsidRDefault="00D046DC" w:rsidP="008A7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G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3652C08" w14:textId="77777777" w:rsidR="00D046DC" w:rsidRPr="00785960" w:rsidRDefault="00D046DC" w:rsidP="008A7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8596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T3aNxM1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0B572320" w14:textId="77777777" w:rsidR="00D046DC" w:rsidRPr="00785960" w:rsidRDefault="00D046DC" w:rsidP="008A7D1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85960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</w:tbl>
    <w:p w14:paraId="014BA6E3" w14:textId="77777777" w:rsidR="00D046DC" w:rsidRDefault="00D046DC"/>
    <w:sectPr w:rsidR="00D046DC" w:rsidSect="0078596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960"/>
    <w:rsid w:val="0012749E"/>
    <w:rsid w:val="001302D9"/>
    <w:rsid w:val="003A0379"/>
    <w:rsid w:val="004B10FF"/>
    <w:rsid w:val="005424C4"/>
    <w:rsid w:val="00785960"/>
    <w:rsid w:val="008B3235"/>
    <w:rsid w:val="00AA7578"/>
    <w:rsid w:val="00CD63B0"/>
    <w:rsid w:val="00D04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7A57E6"/>
  <w15:chartTrackingRefBased/>
  <w15:docId w15:val="{50A636C8-F2D0-41C7-9CC9-87A2DCCD2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480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69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Piekiełko-Witkowska</dc:creator>
  <cp:keywords/>
  <dc:description/>
  <cp:lastModifiedBy>Agnieszka Piekiełko-Witkowska</cp:lastModifiedBy>
  <cp:revision>3</cp:revision>
  <dcterms:created xsi:type="dcterms:W3CDTF">2025-06-05T12:08:00Z</dcterms:created>
  <dcterms:modified xsi:type="dcterms:W3CDTF">2025-06-05T12:50:00Z</dcterms:modified>
</cp:coreProperties>
</file>